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EED" w:rsidRDefault="00DE3EED" w:rsidP="00DE3EED">
      <w:pPr>
        <w:spacing w:line="360" w:lineRule="auto"/>
        <w:contextualSpacing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r w:rsidRPr="000F08F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A326A9F" wp14:editId="6B311945">
            <wp:extent cx="2876550" cy="6181725"/>
            <wp:effectExtent l="0" t="0" r="0" b="9525"/>
            <wp:docPr id="6" name="图片 6" descr="D:\本地磁盘 (D)\内蒙古草原生态系统定位研究站大型实验平台\106个样品的Hiseq2000测序结果\2NW\Manuscript\新Manuscript\Nature Communications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本地磁盘 (D)\内蒙古草原生态系统定位研究站大型实验平台\106个样品的Hiseq2000测序结果\2NW\Manuscript\新Manuscript\Nature Communications\Figure S4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618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DE3EED" w:rsidRPr="00911F93" w:rsidRDefault="00DE3EED" w:rsidP="00911F93">
      <w:pPr>
        <w:spacing w:line="36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370115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 w:rsidR="00911F93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370115">
        <w:rPr>
          <w:rFonts w:ascii="Times New Roman" w:eastAsia="宋体" w:hAnsi="Times New Roman" w:cs="Times New Roman"/>
          <w:sz w:val="24"/>
          <w:szCs w:val="24"/>
        </w:rPr>
        <w:t xml:space="preserve">. Pearson correlation analysis between </w:t>
      </w:r>
      <w:proofErr w:type="spellStart"/>
      <w:r w:rsidRPr="00370115">
        <w:rPr>
          <w:rFonts w:ascii="Times New Roman" w:eastAsia="宋体" w:hAnsi="Times New Roman" w:cs="Times New Roman"/>
          <w:sz w:val="24"/>
          <w:szCs w:val="24"/>
        </w:rPr>
        <w:t>qPCR</w:t>
      </w:r>
      <w:proofErr w:type="spellEnd"/>
      <w:r w:rsidRPr="00370115">
        <w:rPr>
          <w:rFonts w:ascii="Times New Roman" w:eastAsia="宋体" w:hAnsi="Times New Roman" w:cs="Times New Roman"/>
          <w:sz w:val="24"/>
          <w:szCs w:val="24"/>
        </w:rPr>
        <w:t xml:space="preserve"> results and </w:t>
      </w:r>
      <w:proofErr w:type="spellStart"/>
      <w:r w:rsidRPr="00370115">
        <w:rPr>
          <w:rFonts w:ascii="Times New Roman" w:eastAsia="宋体" w:hAnsi="Times New Roman" w:cs="Times New Roman"/>
          <w:sz w:val="24"/>
          <w:szCs w:val="24"/>
        </w:rPr>
        <w:t>metagenome</w:t>
      </w:r>
      <w:proofErr w:type="spellEnd"/>
      <w:r w:rsidRPr="00370115">
        <w:rPr>
          <w:rFonts w:ascii="Times New Roman" w:eastAsia="宋体" w:hAnsi="Times New Roman" w:cs="Times New Roman"/>
          <w:sz w:val="24"/>
          <w:szCs w:val="24"/>
        </w:rPr>
        <w:t xml:space="preserve"> results (a, b) and between potential ammonia oxidization rate and gene abundance (c).</w:t>
      </w:r>
    </w:p>
    <w:sectPr w:rsidR="00DE3EED" w:rsidRPr="00911F93" w:rsidSect="006A4B2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0824" w:rsidRDefault="00DF0824">
      <w:r>
        <w:separator/>
      </w:r>
    </w:p>
  </w:endnote>
  <w:endnote w:type="continuationSeparator" w:id="0">
    <w:p w:rsidR="00DF0824" w:rsidRDefault="00DF0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8870202"/>
      <w:docPartObj>
        <w:docPartGallery w:val="Page Numbers (Bottom of Page)"/>
        <w:docPartUnique/>
      </w:docPartObj>
    </w:sdtPr>
    <w:sdtEndPr/>
    <w:sdtContent>
      <w:p w:rsidR="00DC313F" w:rsidRDefault="00DE3EE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4DD7" w:rsidRPr="004E4DD7">
          <w:rPr>
            <w:noProof/>
            <w:lang w:val="zh-CN"/>
          </w:rPr>
          <w:t>1</w:t>
        </w:r>
        <w:r>
          <w:fldChar w:fldCharType="end"/>
        </w:r>
      </w:p>
    </w:sdtContent>
  </w:sdt>
  <w:p w:rsidR="00DC313F" w:rsidRDefault="00DF082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0824" w:rsidRDefault="00DF0824">
      <w:r>
        <w:separator/>
      </w:r>
    </w:p>
  </w:footnote>
  <w:footnote w:type="continuationSeparator" w:id="0">
    <w:p w:rsidR="00DF0824" w:rsidRDefault="00DF08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517"/>
    <w:rsid w:val="00043517"/>
    <w:rsid w:val="0004470F"/>
    <w:rsid w:val="000E0A61"/>
    <w:rsid w:val="000E1C51"/>
    <w:rsid w:val="001856DD"/>
    <w:rsid w:val="002155B0"/>
    <w:rsid w:val="00261B57"/>
    <w:rsid w:val="00276B14"/>
    <w:rsid w:val="002A6C24"/>
    <w:rsid w:val="002B4FBC"/>
    <w:rsid w:val="003025EE"/>
    <w:rsid w:val="00324216"/>
    <w:rsid w:val="00383BFC"/>
    <w:rsid w:val="00454F17"/>
    <w:rsid w:val="004A612B"/>
    <w:rsid w:val="004E4DD7"/>
    <w:rsid w:val="004F5CDB"/>
    <w:rsid w:val="0050024F"/>
    <w:rsid w:val="00563528"/>
    <w:rsid w:val="00584B0F"/>
    <w:rsid w:val="00655B38"/>
    <w:rsid w:val="006A7B19"/>
    <w:rsid w:val="00794606"/>
    <w:rsid w:val="007C2848"/>
    <w:rsid w:val="007D7A7D"/>
    <w:rsid w:val="008B1B42"/>
    <w:rsid w:val="008C0B12"/>
    <w:rsid w:val="00911F93"/>
    <w:rsid w:val="00A00949"/>
    <w:rsid w:val="00B50360"/>
    <w:rsid w:val="00B60704"/>
    <w:rsid w:val="00BC0E97"/>
    <w:rsid w:val="00BC798A"/>
    <w:rsid w:val="00CB13F7"/>
    <w:rsid w:val="00CE559E"/>
    <w:rsid w:val="00D2251F"/>
    <w:rsid w:val="00D85D4C"/>
    <w:rsid w:val="00DE3EED"/>
    <w:rsid w:val="00DF0824"/>
    <w:rsid w:val="00E04B5D"/>
    <w:rsid w:val="00E46927"/>
    <w:rsid w:val="00E607C7"/>
    <w:rsid w:val="00E9551B"/>
    <w:rsid w:val="00EF1DB1"/>
    <w:rsid w:val="00EF5F9A"/>
    <w:rsid w:val="00F4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8D868A-1D6E-46AE-8DEE-D72153AAD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3E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E3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DE3EED"/>
    <w:rPr>
      <w:sz w:val="18"/>
      <w:szCs w:val="18"/>
    </w:rPr>
  </w:style>
  <w:style w:type="character" w:customStyle="1" w:styleId="style9style4">
    <w:name w:val="style9 style4"/>
    <w:basedOn w:val="a0"/>
    <w:rsid w:val="00DE3EED"/>
  </w:style>
  <w:style w:type="paragraph" w:styleId="a4">
    <w:name w:val="header"/>
    <w:basedOn w:val="a"/>
    <w:link w:val="Char0"/>
    <w:uiPriority w:val="99"/>
    <w:unhideWhenUsed/>
    <w:rsid w:val="00276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76B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DELL</cp:lastModifiedBy>
  <cp:revision>27</cp:revision>
  <dcterms:created xsi:type="dcterms:W3CDTF">2018-07-22T03:26:00Z</dcterms:created>
  <dcterms:modified xsi:type="dcterms:W3CDTF">2019-06-19T02:12:00Z</dcterms:modified>
</cp:coreProperties>
</file>